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89E94" w14:textId="77777777" w:rsidR="0097694B" w:rsidRPr="008339EE" w:rsidRDefault="0097694B" w:rsidP="0097694B">
      <w:pPr>
        <w:pStyle w:val="MDPI41tablecaption"/>
        <w:spacing w:before="0" w:after="0" w:line="240" w:lineRule="auto"/>
        <w:jc w:val="center"/>
        <w:rPr>
          <w:rFonts w:ascii="Times New Roman Uni" w:eastAsia="Times New Roman Uni" w:hAnsi="Times New Roman Uni" w:cs="Times New Roman Uni"/>
          <w:b/>
          <w:bCs/>
          <w:sz w:val="22"/>
        </w:rPr>
      </w:pPr>
      <w:r w:rsidRPr="008339EE">
        <w:rPr>
          <w:rFonts w:ascii="Times New Roman Uni" w:eastAsia="Times New Roman Uni" w:hAnsi="Times New Roman Uni" w:cs="Times New Roman Uni"/>
          <w:b/>
          <w:bCs/>
          <w:sz w:val="22"/>
        </w:rPr>
        <w:t>S1 Table. Geographic, demographic and medical resources data for different cities.</w:t>
      </w:r>
    </w:p>
    <w:tbl>
      <w:tblPr>
        <w:tblW w:w="872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276"/>
        <w:gridCol w:w="1134"/>
        <w:gridCol w:w="1276"/>
        <w:gridCol w:w="1213"/>
      </w:tblGrid>
      <w:tr w:rsidR="0097694B" w:rsidRPr="00CC36A9" w14:paraId="09B0A32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1183B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31C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Longitud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76C1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Latitu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D17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Population/10,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9F4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Number of hospitals per 10,000 peop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7F8B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Number of doctors per 10,000 people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1FCA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Number of inpatient beds per 10,000 people</w:t>
            </w:r>
          </w:p>
        </w:tc>
      </w:tr>
      <w:tr w:rsidR="0097694B" w:rsidRPr="00CC36A9" w14:paraId="75A1DFF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86FCC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0B4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4F7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CAB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FF8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84D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4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25AE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1.86</w:t>
            </w:r>
          </w:p>
        </w:tc>
      </w:tr>
      <w:tr w:rsidR="0097694B" w:rsidRPr="00CC36A9" w14:paraId="7E76777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E1917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og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72D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AD2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E19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EBD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904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9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FEBB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64</w:t>
            </w:r>
          </w:p>
        </w:tc>
      </w:tr>
      <w:tr w:rsidR="0097694B" w:rsidRPr="00CC36A9" w14:paraId="3FC73D5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D1F6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ngg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D90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772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003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6C4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CA33C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1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63163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97</w:t>
            </w:r>
          </w:p>
        </w:tc>
      </w:tr>
      <w:tr w:rsidR="0097694B" w:rsidRPr="00CC36A9" w14:paraId="38F843D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9896B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A7E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20B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045B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84A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EE67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1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DBB640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41</w:t>
            </w:r>
          </w:p>
        </w:tc>
      </w:tr>
      <w:tr w:rsidR="0097694B" w:rsidRPr="00CC36A9" w14:paraId="1F88396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7507CC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g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EE1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F34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A92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B1F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8BF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6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9384A5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84</w:t>
            </w:r>
          </w:p>
        </w:tc>
      </w:tr>
      <w:tr w:rsidR="0097694B" w:rsidRPr="00CC36A9" w14:paraId="3E0F6CF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80F09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i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7A7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EA9B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A02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FFF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60F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0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A514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62</w:t>
            </w:r>
          </w:p>
        </w:tc>
      </w:tr>
      <w:tr w:rsidR="0097694B" w:rsidRPr="00CC36A9" w14:paraId="18334BD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0D498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ch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6AC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5C4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DC3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B6D7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2A0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5CCAD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36</w:t>
            </w:r>
          </w:p>
        </w:tc>
      </w:tr>
      <w:tr w:rsidR="0097694B" w:rsidRPr="00CC36A9" w14:paraId="2ADFC1C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F03D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ng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5C0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BBA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12F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BB6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F6E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5EC07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87</w:t>
            </w:r>
          </w:p>
        </w:tc>
      </w:tr>
      <w:tr w:rsidR="0097694B" w:rsidRPr="00CC36A9" w14:paraId="7BDDA49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518BAD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gm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5A1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196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8AD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3B8F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B3A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8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C2328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85</w:t>
            </w:r>
          </w:p>
        </w:tc>
      </w:tr>
      <w:tr w:rsidR="0097694B" w:rsidRPr="00CC36A9" w14:paraId="18D9E77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0FFD980" w14:textId="2FFE8B8C" w:rsidR="0097694B" w:rsidRPr="008339EE" w:rsidRDefault="00423D1E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ngsh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7B0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40B2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E9A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B98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8F42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00AC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63</w:t>
            </w:r>
          </w:p>
        </w:tc>
      </w:tr>
      <w:tr w:rsidR="0097694B" w:rsidRPr="00CC36A9" w14:paraId="1446116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A9134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iy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0E5D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CE17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7DA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9DE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1E4B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C8062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73</w:t>
            </w:r>
          </w:p>
        </w:tc>
      </w:tr>
      <w:tr w:rsidR="0097694B" w:rsidRPr="00CC36A9" w14:paraId="34FD39D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F15B83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nn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9DB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B25F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6C98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9E8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D51D5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7D4AC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68</w:t>
            </w:r>
          </w:p>
        </w:tc>
      </w:tr>
      <w:tr w:rsidR="0097694B" w:rsidRPr="00CC36A9" w14:paraId="64FB865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1A064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enzh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1AD4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0BA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EE4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F27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B96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6.5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CCDF9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1.72</w:t>
            </w:r>
          </w:p>
        </w:tc>
      </w:tr>
      <w:tr w:rsidR="0097694B" w:rsidRPr="00CC36A9" w14:paraId="29DFC8F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05DC3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a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BFD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EA64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20C9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D36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722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3E597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1.03</w:t>
            </w:r>
          </w:p>
        </w:tc>
      </w:tr>
      <w:tr w:rsidR="0097694B" w:rsidRPr="00CC36A9" w14:paraId="465E88D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92CF13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ongg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E83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236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8495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A5A4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65A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2.9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6278D2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7.66</w:t>
            </w:r>
          </w:p>
        </w:tc>
      </w:tr>
      <w:tr w:rsidR="0097694B" w:rsidRPr="00CC36A9" w14:paraId="0C5B356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B4E6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o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7AE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C4F9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1E3F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29E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451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0831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7.73</w:t>
            </w:r>
          </w:p>
        </w:tc>
      </w:tr>
      <w:tr w:rsidR="0097694B" w:rsidRPr="00CC36A9" w14:paraId="08AC9CA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21C57C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uha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F6E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B0A6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A56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AB5E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0452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9A40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0.04</w:t>
            </w:r>
          </w:p>
        </w:tc>
      </w:tr>
      <w:tr w:rsidR="0097694B" w:rsidRPr="00CC36A9" w14:paraId="0BCA579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0264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i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AAE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44F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4FD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CB6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5AF13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E3CA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14</w:t>
            </w:r>
          </w:p>
        </w:tc>
      </w:tr>
      <w:tr w:rsidR="0097694B" w:rsidRPr="00CC36A9" w14:paraId="65A9D37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C8F2F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ong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BB3A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6CE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39C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BFD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7D8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7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D94E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9.06</w:t>
            </w:r>
          </w:p>
        </w:tc>
      </w:tr>
      <w:tr w:rsidR="0097694B" w:rsidRPr="00CC36A9" w14:paraId="38751D7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F238F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ang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A9B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EF3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916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2C6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4E5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5192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93</w:t>
            </w:r>
          </w:p>
        </w:tc>
      </w:tr>
      <w:tr w:rsidR="0097694B" w:rsidRPr="00CC36A9" w14:paraId="79871FB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FF91D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Zhanj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C50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BEF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D8F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11E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868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F0A8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2</w:t>
            </w:r>
          </w:p>
        </w:tc>
      </w:tr>
      <w:tr w:rsidR="0097694B" w:rsidRPr="00CC36A9" w14:paraId="0E68407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FD7EE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aoq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AAC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E8E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BE05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B43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724F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C194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43</w:t>
            </w:r>
          </w:p>
        </w:tc>
      </w:tr>
      <w:tr w:rsidR="0097694B" w:rsidRPr="00CC36A9" w14:paraId="2B5EE02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07DDC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aom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D97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68D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4F4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33F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B4C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DD264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35</w:t>
            </w:r>
          </w:p>
        </w:tc>
      </w:tr>
      <w:tr w:rsidR="0097694B" w:rsidRPr="00CC36A9" w14:paraId="7ED7B2A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1C909A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ei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470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2DC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B9A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096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2AB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3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83F8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47</w:t>
            </w:r>
          </w:p>
        </w:tc>
      </w:tr>
      <w:tr w:rsidR="0097694B" w:rsidRPr="00CC36A9" w14:paraId="5109A60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EE61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ngj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5BC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6A1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CCF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420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D568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5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1516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7</w:t>
            </w:r>
          </w:p>
        </w:tc>
      </w:tr>
      <w:tr w:rsidR="0097694B" w:rsidRPr="00CC36A9" w14:paraId="5F10D1F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A33BD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og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879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580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103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0D5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CC1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1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56A6E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45</w:t>
            </w:r>
          </w:p>
        </w:tc>
      </w:tr>
      <w:tr w:rsidR="0097694B" w:rsidRPr="00CC36A9" w14:paraId="3A7B1CA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353DD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e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7933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785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D64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752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6646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4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DB742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1</w:t>
            </w:r>
          </w:p>
        </w:tc>
      </w:tr>
      <w:tr w:rsidR="0097694B" w:rsidRPr="00CC36A9" w14:paraId="135F772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007AF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nw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B10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1C3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482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1184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DAA2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24530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46</w:t>
            </w:r>
          </w:p>
        </w:tc>
      </w:tr>
      <w:tr w:rsidR="0097694B" w:rsidRPr="00CC36A9" w14:paraId="16699AA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069E2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y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3E2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A4B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86EC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034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8C7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C0A68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24</w:t>
            </w:r>
          </w:p>
        </w:tc>
      </w:tr>
      <w:tr w:rsidR="0097694B" w:rsidRPr="00CC36A9" w14:paraId="520000E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C5DF6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ngy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9F2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7C9E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A44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496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1F7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1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AF59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18</w:t>
            </w:r>
          </w:p>
        </w:tc>
      </w:tr>
      <w:tr w:rsidR="0097694B" w:rsidRPr="00CC36A9" w14:paraId="31863F8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52FAC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o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9C4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501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CB1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745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AB3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6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AEA17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86</w:t>
            </w:r>
          </w:p>
        </w:tc>
      </w:tr>
      <w:tr w:rsidR="0097694B" w:rsidRPr="00CC36A9" w14:paraId="22AFF5F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640FA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e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6ED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36A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B3D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CAD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C308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3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3671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03</w:t>
            </w:r>
          </w:p>
        </w:tc>
      </w:tr>
      <w:tr w:rsidR="0097694B" w:rsidRPr="00CC36A9" w14:paraId="68C1B87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37BA5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ai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6BC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86B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008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BA6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F82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5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35BEDE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32</w:t>
            </w:r>
          </w:p>
        </w:tc>
      </w:tr>
      <w:tr w:rsidR="0097694B" w:rsidRPr="00CC36A9" w14:paraId="1D2681E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ACD89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ingb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144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B262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380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6BD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06D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0C7D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7.18</w:t>
            </w:r>
          </w:p>
        </w:tc>
      </w:tr>
      <w:tr w:rsidR="0097694B" w:rsidRPr="00CC36A9" w14:paraId="1F3A01D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952C3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a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D29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4D9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E4DE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F4BB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8A6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4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28D3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3.09</w:t>
            </w:r>
          </w:p>
        </w:tc>
      </w:tr>
      <w:tr w:rsidR="0097694B" w:rsidRPr="00CC36A9" w14:paraId="0D79D53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F64B0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ax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1D5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961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D31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7A8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775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810F4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1.92</w:t>
            </w:r>
          </w:p>
        </w:tc>
      </w:tr>
      <w:tr w:rsidR="0097694B" w:rsidRPr="00CC36A9" w14:paraId="47B8A22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5F485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h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C05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B9E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A55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F4F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B32E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6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51D7F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17</w:t>
            </w:r>
          </w:p>
        </w:tc>
      </w:tr>
      <w:tr w:rsidR="0097694B" w:rsidRPr="00CC36A9" w14:paraId="030DF87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131D8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ox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056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19F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725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400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AB6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2DFB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63</w:t>
            </w:r>
          </w:p>
        </w:tc>
      </w:tr>
      <w:tr w:rsidR="0097694B" w:rsidRPr="00CC36A9" w14:paraId="1C5CB84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A0191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ou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D4B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34E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946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938E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280E7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9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BEE4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12</w:t>
            </w:r>
          </w:p>
        </w:tc>
      </w:tr>
      <w:tr w:rsidR="0097694B" w:rsidRPr="00CC36A9" w14:paraId="268A524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C168F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u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276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878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663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118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402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4ACDC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04</w:t>
            </w:r>
          </w:p>
        </w:tc>
      </w:tr>
      <w:tr w:rsidR="0097694B" w:rsidRPr="00CC36A9" w14:paraId="266821E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3841F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shu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1EE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951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1BA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E3C2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A5FC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C764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77</w:t>
            </w:r>
          </w:p>
        </w:tc>
      </w:tr>
      <w:tr w:rsidR="0097694B" w:rsidRPr="00CC36A9" w14:paraId="632517C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3EA52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209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127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82A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D85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414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3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E1D7E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49</w:t>
            </w:r>
          </w:p>
        </w:tc>
      </w:tr>
      <w:tr w:rsidR="0097694B" w:rsidRPr="00CC36A9" w14:paraId="136E1F0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0D28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B35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1C1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175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431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4D4F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4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9EA0F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26</w:t>
            </w:r>
          </w:p>
        </w:tc>
      </w:tr>
      <w:tr w:rsidR="0097694B" w:rsidRPr="00CC36A9" w14:paraId="78D0AA4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A9B9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nta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D0D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3ED0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D4277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9C8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968D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6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D21D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63</w:t>
            </w:r>
          </w:p>
        </w:tc>
      </w:tr>
      <w:tr w:rsidR="0097694B" w:rsidRPr="00CC36A9" w14:paraId="0B3C157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82093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FA5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2BA0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8C1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735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6E0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8B76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.87</w:t>
            </w:r>
          </w:p>
        </w:tc>
      </w:tr>
      <w:tr w:rsidR="0097694B" w:rsidRPr="00CC36A9" w14:paraId="0909375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B0FE95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eif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7A5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59C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155F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B84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6FC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B266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81</w:t>
            </w:r>
          </w:p>
        </w:tc>
      </w:tr>
      <w:tr w:rsidR="0097694B" w:rsidRPr="00CC36A9" w14:paraId="6FE677C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19BA2E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ngda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60D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078C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15D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F21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51ED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4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0D00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6.43</w:t>
            </w:r>
          </w:p>
        </w:tc>
      </w:tr>
      <w:tr w:rsidR="0097694B" w:rsidRPr="00CC36A9" w14:paraId="10A527E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78DB2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De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26F5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748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1EB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431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EA25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8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99769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14</w:t>
            </w:r>
          </w:p>
        </w:tc>
      </w:tr>
      <w:tr w:rsidR="0097694B" w:rsidRPr="00CC36A9" w14:paraId="3CC59E0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AF9AF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eiha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B6F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A461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78F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10A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CBFA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6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F51B6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95</w:t>
            </w:r>
          </w:p>
        </w:tc>
      </w:tr>
      <w:tr w:rsidR="0097694B" w:rsidRPr="00CC36A9" w14:paraId="1A3DBFE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44C64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aoche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E73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CE4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2CB3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AC34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19B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0F5B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74</w:t>
            </w:r>
          </w:p>
        </w:tc>
      </w:tr>
      <w:tr w:rsidR="0097694B" w:rsidRPr="00CC36A9" w14:paraId="5B27B41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DF83E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ib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C4A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A41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E6E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006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549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3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04892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48</w:t>
            </w:r>
          </w:p>
        </w:tc>
      </w:tr>
      <w:tr w:rsidR="0097694B" w:rsidRPr="00CC36A9" w14:paraId="037C1A1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D3601C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ai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DD9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33B9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011E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A42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1330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4454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7</w:t>
            </w:r>
          </w:p>
        </w:tc>
      </w:tr>
      <w:tr w:rsidR="0097694B" w:rsidRPr="00CC36A9" w14:paraId="6128F64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B01AB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ny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D56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852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FF1E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02C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51C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7D5D3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7</w:t>
            </w:r>
          </w:p>
        </w:tc>
      </w:tr>
      <w:tr w:rsidR="0097694B" w:rsidRPr="00CC36A9" w14:paraId="0D89543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B7C6B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aozhu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AE9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D25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99E5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392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944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8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9A325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61</w:t>
            </w:r>
          </w:p>
        </w:tc>
      </w:tr>
      <w:tr w:rsidR="0097694B" w:rsidRPr="00CC36A9" w14:paraId="26CC6CE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870DF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izha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5C3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019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27E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00E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57A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C0BAB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7</w:t>
            </w:r>
          </w:p>
        </w:tc>
      </w:tr>
      <w:tr w:rsidR="0097694B" w:rsidRPr="00CC36A9" w14:paraId="6EBEAEA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B7A1E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in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28D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7E2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AA9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412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AEB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CD01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89</w:t>
            </w:r>
          </w:p>
        </w:tc>
      </w:tr>
      <w:tr w:rsidR="0097694B" w:rsidRPr="00CC36A9" w14:paraId="517850E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43F87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z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0E7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75FF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8FE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97C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FA52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2084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2</w:t>
            </w:r>
          </w:p>
        </w:tc>
      </w:tr>
      <w:tr w:rsidR="0097694B" w:rsidRPr="00CC36A9" w14:paraId="2729E47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FC493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fe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81B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D69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070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47A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991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885FC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7.48</w:t>
            </w:r>
          </w:p>
        </w:tc>
      </w:tr>
      <w:tr w:rsidR="0097694B" w:rsidRPr="00CC36A9" w14:paraId="34A0A70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D2F31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u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52E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1DD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292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E62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0C6D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EC05C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57</w:t>
            </w:r>
          </w:p>
        </w:tc>
      </w:tr>
      <w:tr w:rsidR="0097694B" w:rsidRPr="00CC36A9" w14:paraId="25D6924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23450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engb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69E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8AB4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FF36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96E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B1F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5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42A5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13</w:t>
            </w:r>
          </w:p>
        </w:tc>
      </w:tr>
      <w:tr w:rsidR="0097694B" w:rsidRPr="00CC36A9" w14:paraId="4F30B63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B594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o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426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639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E70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2EE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CEC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.8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25B2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27</w:t>
            </w:r>
          </w:p>
        </w:tc>
      </w:tr>
      <w:tr w:rsidR="0097694B" w:rsidRPr="00CC36A9" w14:paraId="58B1164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ACB6E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u'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248C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FCB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922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146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F5E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059E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92</w:t>
            </w:r>
          </w:p>
        </w:tc>
      </w:tr>
      <w:tr w:rsidR="0097694B" w:rsidRPr="00CC36A9" w14:paraId="3616A2B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CB01E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a'an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D89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F97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8E8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CA8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8F3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7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6F3A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23</w:t>
            </w:r>
          </w:p>
        </w:tc>
      </w:tr>
      <w:tr w:rsidR="0097694B" w:rsidRPr="00CC36A9" w14:paraId="49512B7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D6E0BD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q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844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B85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19A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0D8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A87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41AF5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25</w:t>
            </w:r>
          </w:p>
        </w:tc>
      </w:tr>
      <w:tr w:rsidR="0097694B" w:rsidRPr="00CC36A9" w14:paraId="428A667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9FC96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C16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38EA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34E1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1B1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512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0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9371E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5</w:t>
            </w:r>
          </w:p>
        </w:tc>
      </w:tr>
      <w:tr w:rsidR="0097694B" w:rsidRPr="00CC36A9" w14:paraId="4FFB14E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28ADF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ibe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F97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FF4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49F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791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87A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88135D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59</w:t>
            </w:r>
          </w:p>
        </w:tc>
      </w:tr>
      <w:tr w:rsidR="0097694B" w:rsidRPr="00CC36A9" w14:paraId="692720E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E5DCA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in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4D9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8582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CAE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37A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B92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31434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99</w:t>
            </w:r>
          </w:p>
        </w:tc>
      </w:tr>
      <w:tr w:rsidR="0097694B" w:rsidRPr="00CC36A9" w14:paraId="7DF1648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D26EB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h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FD1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589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5FF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76B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6E5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D6FE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72</w:t>
            </w:r>
          </w:p>
        </w:tc>
      </w:tr>
      <w:tr w:rsidR="0097694B" w:rsidRPr="00CC36A9" w14:paraId="0CC7C32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0AA9D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i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57D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DB5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F76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49AF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91B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D345C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02</w:t>
            </w:r>
          </w:p>
        </w:tc>
      </w:tr>
      <w:tr w:rsidR="0097694B" w:rsidRPr="00CC36A9" w14:paraId="4A678FE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695D2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u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89E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2FBC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24A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898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9D9B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5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46D913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22</w:t>
            </w:r>
          </w:p>
        </w:tc>
      </w:tr>
      <w:tr w:rsidR="0097694B" w:rsidRPr="00CC36A9" w14:paraId="22BA104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07F32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ng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8B4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36F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E0F4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AF0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8AF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B6DFF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03</w:t>
            </w:r>
          </w:p>
        </w:tc>
      </w:tr>
      <w:tr w:rsidR="0097694B" w:rsidRPr="00CC36A9" w14:paraId="22FFBA4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70EFA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uanche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2C1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4BA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DD9E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684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0CE9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0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57D1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87</w:t>
            </w:r>
          </w:p>
        </w:tc>
      </w:tr>
      <w:tr w:rsidR="0097694B" w:rsidRPr="00CC36A9" w14:paraId="0FB81F3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79A32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C4F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35A5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D77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BA6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A756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.9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B429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8</w:t>
            </w:r>
          </w:p>
        </w:tc>
      </w:tr>
      <w:tr w:rsidR="0097694B" w:rsidRPr="00CC36A9" w14:paraId="4F59089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5935A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e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2C2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438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005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1692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C15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C060E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4.69</w:t>
            </w:r>
          </w:p>
        </w:tc>
      </w:tr>
      <w:tr w:rsidR="0097694B" w:rsidRPr="00CC36A9" w14:paraId="35CBC04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5AA70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Nan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739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13D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3EA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9D4E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965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9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E9359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03</w:t>
            </w:r>
          </w:p>
        </w:tc>
      </w:tr>
      <w:tr w:rsidR="0097694B" w:rsidRPr="00CC36A9" w14:paraId="4E0BC17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49D4A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ouk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D50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23BC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8A8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D96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5A42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0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C816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99</w:t>
            </w:r>
          </w:p>
        </w:tc>
      </w:tr>
      <w:tr w:rsidR="0097694B" w:rsidRPr="00CC36A9" w14:paraId="7F1AD0E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409CE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umadi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6BB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732B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27FD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FF6C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1B4B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19DC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37</w:t>
            </w:r>
          </w:p>
        </w:tc>
      </w:tr>
      <w:tr w:rsidR="0097694B" w:rsidRPr="00CC36A9" w14:paraId="4EDC0C9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2CC4D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ngqi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3D02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5633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B7F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818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DF6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9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1529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66</w:t>
            </w:r>
          </w:p>
        </w:tc>
      </w:tr>
      <w:tr w:rsidR="0097694B" w:rsidRPr="00CC36A9" w14:paraId="4A42B93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ADBA0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ingding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859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28B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08B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429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B8C8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802B0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65</w:t>
            </w:r>
          </w:p>
        </w:tc>
      </w:tr>
      <w:tr w:rsidR="0097694B" w:rsidRPr="00CC36A9" w14:paraId="11FA4EC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CC8778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uch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E5C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5AD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B5F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30C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244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71B00C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45</w:t>
            </w:r>
          </w:p>
        </w:tc>
      </w:tr>
      <w:tr w:rsidR="0097694B" w:rsidRPr="00CC36A9" w14:paraId="76EF80E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AADED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3CE3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A50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ADF2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3EAE5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406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07942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53</w:t>
            </w:r>
          </w:p>
        </w:tc>
      </w:tr>
      <w:tr w:rsidR="0097694B" w:rsidRPr="00CC36A9" w14:paraId="03C4D71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D309D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uoh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8BA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C829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4D8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50A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DF7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5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8163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92</w:t>
            </w:r>
          </w:p>
        </w:tc>
      </w:tr>
      <w:tr w:rsidR="0097694B" w:rsidRPr="00CC36A9" w14:paraId="6C98151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17B2D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uo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7B7C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340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DCF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A94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5CF8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8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9BC01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49</w:t>
            </w:r>
          </w:p>
        </w:tc>
      </w:tr>
      <w:tr w:rsidR="0097694B" w:rsidRPr="00CC36A9" w14:paraId="7D5E0E4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6F1B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Kaife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2DE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001B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EC9D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D1CF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4EE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ECD84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2</w:t>
            </w:r>
          </w:p>
        </w:tc>
      </w:tr>
      <w:tr w:rsidR="0097694B" w:rsidRPr="00CC36A9" w14:paraId="4D02199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C57B5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b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76A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313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40F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90F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0A6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ECC9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43</w:t>
            </w:r>
          </w:p>
        </w:tc>
      </w:tr>
      <w:tr w:rsidR="0097694B" w:rsidRPr="00CC36A9" w14:paraId="562ABFA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49D6A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aozu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C98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D88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A59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A95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B8D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A572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44</w:t>
            </w:r>
          </w:p>
        </w:tc>
      </w:tr>
      <w:tr w:rsidR="0097694B" w:rsidRPr="00CC36A9" w14:paraId="1B92B5A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10698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u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32B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B33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5DE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B12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E40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4DE9F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97</w:t>
            </w:r>
          </w:p>
        </w:tc>
      </w:tr>
      <w:tr w:rsidR="0097694B" w:rsidRPr="00CC36A9" w14:paraId="795EFC0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64E94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x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FD9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E0A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37C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C7E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D25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FE14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43</w:t>
            </w:r>
          </w:p>
        </w:tc>
      </w:tr>
      <w:tr w:rsidR="0097694B" w:rsidRPr="00CC36A9" w14:paraId="7512168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BF8BC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anmenx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630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98B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A1B0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A2E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9A03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2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9232A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99</w:t>
            </w:r>
          </w:p>
        </w:tc>
      </w:tr>
      <w:tr w:rsidR="0097694B" w:rsidRPr="00CC36A9" w14:paraId="33A196E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1F754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ngsh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C88D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99E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765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F3F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3AB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2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0F3CA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.07</w:t>
            </w:r>
          </w:p>
        </w:tc>
      </w:tr>
      <w:tr w:rsidR="0097694B" w:rsidRPr="00CC36A9" w14:paraId="5A2FDB0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9268CC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ue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</w:t>
            </w: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3BA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03B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2AC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95C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FC9B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9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890F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59</w:t>
            </w:r>
          </w:p>
        </w:tc>
      </w:tr>
      <w:tr w:rsidR="0097694B" w:rsidRPr="00CC36A9" w14:paraId="4F4B586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8F368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37E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323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438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2A2B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F986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3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9C2B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.51</w:t>
            </w:r>
          </w:p>
        </w:tc>
      </w:tr>
      <w:tr w:rsidR="0097694B" w:rsidRPr="00CC36A9" w14:paraId="567C7AD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88B84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ng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89E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5F5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867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99C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689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3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48612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53</w:t>
            </w:r>
          </w:p>
        </w:tc>
      </w:tr>
      <w:tr w:rsidR="0097694B" w:rsidRPr="00CC36A9" w14:paraId="5D7931B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081755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oud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EEE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3A6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7F9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998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7E2C1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6D483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</w:t>
            </w:r>
          </w:p>
        </w:tc>
      </w:tr>
      <w:tr w:rsidR="0097694B" w:rsidRPr="00CC36A9" w14:paraId="5A7486D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D740B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o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9E9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BD9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992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CE8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CD6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2D6B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25</w:t>
            </w:r>
          </w:p>
        </w:tc>
      </w:tr>
      <w:tr w:rsidR="0097694B" w:rsidRPr="00CC36A9" w14:paraId="620B922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364DC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ng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EA0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9051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415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C20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ABC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EBD3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97</w:t>
            </w:r>
          </w:p>
        </w:tc>
      </w:tr>
      <w:tr w:rsidR="0097694B" w:rsidRPr="00CC36A9" w14:paraId="3B4B151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0F3B1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ngt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061D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59B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DE1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4F4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9D0E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1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31016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.77</w:t>
            </w:r>
          </w:p>
        </w:tc>
      </w:tr>
      <w:tr w:rsidR="0097694B" w:rsidRPr="00CC36A9" w14:paraId="117BDC7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A754B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en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0A5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FF2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33E1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14C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BC0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4C0BF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46</w:t>
            </w:r>
          </w:p>
        </w:tc>
      </w:tr>
      <w:tr w:rsidR="0097694B" w:rsidRPr="00CC36A9" w14:paraId="5870F9E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7C47E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57E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E9B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770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0F2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451E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9D02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84</w:t>
            </w:r>
          </w:p>
        </w:tc>
      </w:tr>
      <w:tr w:rsidR="0097694B" w:rsidRPr="00CC36A9" w14:paraId="599AA64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13136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ong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826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C77D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593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5C9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460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614DE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5</w:t>
            </w:r>
          </w:p>
        </w:tc>
      </w:tr>
      <w:tr w:rsidR="0097694B" w:rsidRPr="00CC36A9" w14:paraId="74EF953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CE9C9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ihu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6FBC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662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46F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5F8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5D21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98C5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13</w:t>
            </w:r>
          </w:p>
        </w:tc>
      </w:tr>
      <w:tr w:rsidR="0097694B" w:rsidRPr="00CC36A9" w14:paraId="7E101B0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63CE6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Zhangjiaji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277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D66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F26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08D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FDE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8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EC6DC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02</w:t>
            </w:r>
          </w:p>
        </w:tc>
      </w:tr>
      <w:tr w:rsidR="0097694B" w:rsidRPr="00CC36A9" w14:paraId="4AA61AE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AE8B9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uj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3454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D91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93E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54E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A01A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2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AFD18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47</w:t>
            </w:r>
          </w:p>
        </w:tc>
      </w:tr>
      <w:tr w:rsidR="0097694B" w:rsidRPr="00CC36A9" w14:paraId="1A14228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6427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ch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BD4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BE5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4AB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B843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BAE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9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73C29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</w:t>
            </w:r>
          </w:p>
        </w:tc>
      </w:tr>
      <w:tr w:rsidR="0097694B" w:rsidRPr="00CC36A9" w14:paraId="21F4424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17E6A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ngra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D692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C84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088F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601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E962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E760D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</w:t>
            </w:r>
          </w:p>
        </w:tc>
      </w:tr>
      <w:tr w:rsidR="0097694B" w:rsidRPr="00CC36A9" w14:paraId="70FB318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2A0A3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chu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EAE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D62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75C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9C5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A2EE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F05EA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98</w:t>
            </w:r>
          </w:p>
        </w:tc>
      </w:tr>
      <w:tr w:rsidR="0097694B" w:rsidRPr="00CC36A9" w14:paraId="5CE4039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FA86E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a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7B9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66F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0DB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44F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205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6A73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19</w:t>
            </w:r>
          </w:p>
        </w:tc>
      </w:tr>
      <w:tr w:rsidR="0097694B" w:rsidRPr="00CC36A9" w14:paraId="5EBFC27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26AB8F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y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6679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01A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F4E5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CB4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081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8F33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8</w:t>
            </w:r>
          </w:p>
        </w:tc>
      </w:tr>
      <w:tr w:rsidR="0097694B" w:rsidRPr="00CC36A9" w14:paraId="5CCBEC4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D93C7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E52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0E0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CF0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55C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39DE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8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2761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81</w:t>
            </w:r>
          </w:p>
        </w:tc>
      </w:tr>
      <w:tr w:rsidR="0097694B" w:rsidRPr="00CC36A9" w14:paraId="488CF84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63574C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ingx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DED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027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CA0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9FB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388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1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D752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13</w:t>
            </w:r>
          </w:p>
        </w:tc>
      </w:tr>
      <w:tr w:rsidR="0097694B" w:rsidRPr="00CC36A9" w14:paraId="4299944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31D35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'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BE01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0DF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A32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6F2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71E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9A0383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07</w:t>
            </w:r>
          </w:p>
        </w:tc>
      </w:tr>
      <w:tr w:rsidR="0097694B" w:rsidRPr="00CC36A9" w14:paraId="5BE4D8E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8DB7D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ngt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CD3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B0D7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CFCB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BF9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D1F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DCFD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48</w:t>
            </w:r>
          </w:p>
        </w:tc>
      </w:tr>
      <w:tr w:rsidR="0097694B" w:rsidRPr="00CC36A9" w14:paraId="0EE72EA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62EA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gdezh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887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791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F89F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9B2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0559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04415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63</w:t>
            </w:r>
          </w:p>
        </w:tc>
      </w:tr>
      <w:tr w:rsidR="0097694B" w:rsidRPr="00CC36A9" w14:paraId="6C9918B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5F625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engd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574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A80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E2E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6D1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309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5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7C2B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8.81</w:t>
            </w:r>
          </w:p>
        </w:tc>
      </w:tr>
      <w:tr w:rsidR="0097694B" w:rsidRPr="00CC36A9" w14:paraId="369109F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855A3E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CDD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C83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31E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47F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32A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.3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49F83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93</w:t>
            </w:r>
          </w:p>
        </w:tc>
      </w:tr>
      <w:tr w:rsidR="0097694B" w:rsidRPr="00CC36A9" w14:paraId="10A48FD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3770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ch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120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7CA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2453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5C7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FFA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8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49EA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5</w:t>
            </w:r>
          </w:p>
        </w:tc>
      </w:tr>
      <w:tr w:rsidR="0097694B" w:rsidRPr="00CC36A9" w14:paraId="6F7C835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42F48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u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2D57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38A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CBA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B0F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E5D1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1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4453E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32</w:t>
            </w:r>
          </w:p>
        </w:tc>
      </w:tr>
      <w:tr w:rsidR="0097694B" w:rsidRPr="00CC36A9" w14:paraId="02B9DFE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6C80A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zho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320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872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7855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33F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C17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5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4BA862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97</w:t>
            </w:r>
          </w:p>
        </w:tc>
      </w:tr>
      <w:tr w:rsidR="0097694B" w:rsidRPr="00CC36A9" w14:paraId="75B2AB0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FCFC1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e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47B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E8C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B09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86C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D5E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0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7467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13</w:t>
            </w:r>
          </w:p>
        </w:tc>
      </w:tr>
      <w:tr w:rsidR="0097694B" w:rsidRPr="00CC36A9" w14:paraId="2EAF668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2591C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ang'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871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DB9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3C2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106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5FC1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.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CA3B0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02</w:t>
            </w:r>
          </w:p>
        </w:tc>
      </w:tr>
      <w:tr w:rsidR="0097694B" w:rsidRPr="00CC36A9" w14:paraId="221E10B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9FDC3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ian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433B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11B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F0D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77A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5211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8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92DC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03</w:t>
            </w:r>
          </w:p>
        </w:tc>
      </w:tr>
      <w:tr w:rsidR="0097694B" w:rsidRPr="00CC36A9" w14:paraId="2782A96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67335C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eij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23D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CF3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3AB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29AA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3E0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9BFE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75</w:t>
            </w:r>
          </w:p>
        </w:tc>
      </w:tr>
      <w:tr w:rsidR="0097694B" w:rsidRPr="00CC36A9" w14:paraId="0CE2F94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AA946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in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49E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6A0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59A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BC9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D09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6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15D6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91</w:t>
            </w:r>
          </w:p>
        </w:tc>
      </w:tr>
      <w:tr w:rsidR="0097694B" w:rsidRPr="00CC36A9" w14:paraId="5DF4098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A80B3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b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C28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B39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BE9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AE44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74DB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2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1B57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45</w:t>
            </w:r>
          </w:p>
        </w:tc>
      </w:tr>
      <w:tr w:rsidR="0097694B" w:rsidRPr="00CC36A9" w14:paraId="44244BE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61EE3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ei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D17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8C12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6740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7AD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7A903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8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1FC39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7</w:t>
            </w:r>
          </w:p>
        </w:tc>
      </w:tr>
      <w:tr w:rsidR="0097694B" w:rsidRPr="00CC36A9" w14:paraId="301B34F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F7FF9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'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31F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38E5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FF9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8A9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71B7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5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8EB7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7.92</w:t>
            </w:r>
          </w:p>
        </w:tc>
      </w:tr>
      <w:tr w:rsidR="0097694B" w:rsidRPr="00CC36A9" w14:paraId="75DD00F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ECC4E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i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CBC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065E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160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D8A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5DC0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7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D97DB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47</w:t>
            </w:r>
          </w:p>
        </w:tc>
      </w:tr>
      <w:tr w:rsidR="0097694B" w:rsidRPr="00CC36A9" w14:paraId="6CAFBC1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A7A02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ig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DF5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0B6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5F8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F15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7C5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AF6B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9</w:t>
            </w:r>
          </w:p>
        </w:tc>
      </w:tr>
      <w:tr w:rsidR="0097694B" w:rsidRPr="00CC36A9" w14:paraId="18A88FE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CD0C7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Panzhihu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41D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1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E09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BBC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D9E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0E8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3EBB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2.61</w:t>
            </w:r>
          </w:p>
        </w:tc>
      </w:tr>
      <w:tr w:rsidR="0097694B" w:rsidRPr="00CC36A9" w14:paraId="5EB484C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5A6365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angy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F7D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8EA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614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678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8A1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C5FB5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.53</w:t>
            </w:r>
          </w:p>
        </w:tc>
      </w:tr>
      <w:tr w:rsidR="0097694B" w:rsidRPr="00CC36A9" w14:paraId="474FE92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E57E08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e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D61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016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A8F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80E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8B8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A7E0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77</w:t>
            </w:r>
          </w:p>
        </w:tc>
      </w:tr>
      <w:tr w:rsidR="0097694B" w:rsidRPr="00CC36A9" w14:paraId="2D5CF78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FAF55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arb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0B6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6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479B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024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D71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F425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0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5747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.82</w:t>
            </w:r>
          </w:p>
        </w:tc>
      </w:tr>
      <w:tr w:rsidR="0097694B" w:rsidRPr="00CC36A9" w14:paraId="238DF4F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29177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uangya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221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AEC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8B0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BF4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0D3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9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B158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9.49</w:t>
            </w:r>
          </w:p>
        </w:tc>
      </w:tr>
      <w:tr w:rsidR="0097694B" w:rsidRPr="00CC36A9" w14:paraId="54F7BED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7FAF2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585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3082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251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906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0483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B2E29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3.63</w:t>
            </w:r>
          </w:p>
        </w:tc>
      </w:tr>
      <w:tr w:rsidR="0097694B" w:rsidRPr="00CC36A9" w14:paraId="2BD501B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F6232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qih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6E9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F5A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54E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AA9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6D6C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0AB046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23</w:t>
            </w:r>
          </w:p>
        </w:tc>
      </w:tr>
      <w:tr w:rsidR="0097694B" w:rsidRPr="00CC36A9" w14:paraId="4423EE2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5B0A8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q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AEF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5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CD7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94E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4283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F30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3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C275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.62</w:t>
            </w:r>
          </w:p>
        </w:tc>
      </w:tr>
      <w:tr w:rsidR="0097694B" w:rsidRPr="00CC36A9" w14:paraId="63F1054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173F8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ihu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E58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6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6C7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EA2E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B8F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FA81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53DEE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</w:t>
            </w:r>
          </w:p>
        </w:tc>
      </w:tr>
      <w:tr w:rsidR="0097694B" w:rsidRPr="00CC36A9" w14:paraId="3628C12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06406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taih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AEB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17DE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810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D51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6BB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35C0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.11</w:t>
            </w:r>
          </w:p>
        </w:tc>
      </w:tr>
      <w:tr w:rsidR="0097694B" w:rsidRPr="00CC36A9" w14:paraId="09729F3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485FC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Mudanj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1BD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9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2C3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BC9B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C0E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B19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5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F72C7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1.57</w:t>
            </w:r>
          </w:p>
        </w:tc>
      </w:tr>
      <w:tr w:rsidR="0097694B" w:rsidRPr="00CC36A9" w14:paraId="7C65141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D51BD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ih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DC7C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7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657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2A1E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E409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AD4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8C7B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28</w:t>
            </w:r>
          </w:p>
        </w:tc>
      </w:tr>
      <w:tr w:rsidR="0097694B" w:rsidRPr="00CC36A9" w14:paraId="6D87AB1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CBFD1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g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F49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926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B284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524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354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8E894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.6</w:t>
            </w:r>
          </w:p>
        </w:tc>
      </w:tr>
      <w:tr w:rsidR="0097694B" w:rsidRPr="00CC36A9" w14:paraId="789B577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8BBDA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chu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E8E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8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474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E14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38E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D33A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1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87CB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47</w:t>
            </w:r>
          </w:p>
        </w:tc>
      </w:tr>
      <w:tr w:rsidR="0097694B" w:rsidRPr="00CC36A9" w14:paraId="4507213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A7786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amus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FDE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C51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FF90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D4D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067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2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8FF7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1.07</w:t>
            </w:r>
          </w:p>
        </w:tc>
      </w:tr>
      <w:tr w:rsidR="0097694B" w:rsidRPr="00CC36A9" w14:paraId="4EB5010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D914D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ongq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8A5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625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A39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F06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B91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8B4A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4</w:t>
            </w:r>
          </w:p>
        </w:tc>
      </w:tr>
      <w:tr w:rsidR="0097694B" w:rsidRPr="00CC36A9" w14:paraId="136846B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0F4B0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eij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0B6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C2F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5DD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5F0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739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9.4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FFCC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.66</w:t>
            </w:r>
          </w:p>
        </w:tc>
      </w:tr>
      <w:tr w:rsidR="0097694B" w:rsidRPr="00CC36A9" w14:paraId="652A27B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26D28C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j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330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F7A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877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30A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F38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2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4578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8.96</w:t>
            </w:r>
          </w:p>
        </w:tc>
      </w:tr>
      <w:tr w:rsidR="0097694B" w:rsidRPr="00CC36A9" w14:paraId="6C1B95F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D429F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159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2C355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73E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DAE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B08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89AF7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1.24</w:t>
            </w:r>
          </w:p>
        </w:tc>
      </w:tr>
      <w:tr w:rsidR="0097694B" w:rsidRPr="00CC36A9" w14:paraId="088543D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954E5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anyung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6E3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4EFF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6EA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E9E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CB6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5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7C4EB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46</w:t>
            </w:r>
          </w:p>
        </w:tc>
      </w:tr>
      <w:tr w:rsidR="0097694B" w:rsidRPr="00CC36A9" w14:paraId="77096CA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B897EA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ai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BBE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08B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0B67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927E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D28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6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1678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86</w:t>
            </w:r>
          </w:p>
        </w:tc>
      </w:tr>
      <w:tr w:rsidR="0097694B" w:rsidRPr="00CC36A9" w14:paraId="3778787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F9B52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9E2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6ED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049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E63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492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7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3E7321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.13</w:t>
            </w:r>
          </w:p>
        </w:tc>
      </w:tr>
      <w:tr w:rsidR="0097694B" w:rsidRPr="00CC36A9" w14:paraId="391F2AA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3B323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EB2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CCC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B54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628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F88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0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5189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27</w:t>
            </w:r>
          </w:p>
        </w:tc>
      </w:tr>
      <w:tr w:rsidR="0097694B" w:rsidRPr="00CC36A9" w14:paraId="35E554F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BB310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53F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032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CB3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4BA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463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5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D232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54</w:t>
            </w:r>
          </w:p>
        </w:tc>
      </w:tr>
      <w:tr w:rsidR="0097694B" w:rsidRPr="00CC36A9" w14:paraId="48EB87D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9F877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ai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EA4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4AE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BE8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653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6BAE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9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AD8C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5</w:t>
            </w:r>
          </w:p>
        </w:tc>
      </w:tr>
      <w:tr w:rsidR="0097694B" w:rsidRPr="00CC36A9" w14:paraId="5CE6AC9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EC7FD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t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DBD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FD8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FBCA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429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F885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AF4B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56</w:t>
            </w:r>
          </w:p>
        </w:tc>
      </w:tr>
      <w:tr w:rsidR="0097694B" w:rsidRPr="00CC36A9" w14:paraId="07A3BA6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8771A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1591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32EA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BC8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1995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0A3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BD2F8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35</w:t>
            </w:r>
          </w:p>
        </w:tc>
      </w:tr>
      <w:tr w:rsidR="0097694B" w:rsidRPr="00CC36A9" w14:paraId="4A69EA2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F326D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Yanche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201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2DD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26B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139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2CA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C920F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4</w:t>
            </w:r>
          </w:p>
        </w:tc>
      </w:tr>
      <w:tr w:rsidR="0097694B" w:rsidRPr="00CC36A9" w14:paraId="6F5284B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C48EB0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uqi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C63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0F83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E44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873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531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549E7E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85</w:t>
            </w:r>
          </w:p>
        </w:tc>
      </w:tr>
      <w:tr w:rsidR="0097694B" w:rsidRPr="00CC36A9" w14:paraId="5F1AD2D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BB9A3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enj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4B1B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385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7681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48F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F2A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8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64F66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07</w:t>
            </w:r>
          </w:p>
        </w:tc>
      </w:tr>
      <w:tr w:rsidR="0097694B" w:rsidRPr="00CC36A9" w14:paraId="6CA6B78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318A7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eiha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767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AFB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859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1F3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B11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0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B782E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1</w:t>
            </w:r>
          </w:p>
        </w:tc>
      </w:tr>
      <w:tr w:rsidR="0097694B" w:rsidRPr="00CC36A9" w14:paraId="02BAFA4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2DB4A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ch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5DA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038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1E9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9FCB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0F53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3ECE9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16</w:t>
            </w:r>
          </w:p>
        </w:tc>
      </w:tr>
      <w:tr w:rsidR="0097694B" w:rsidRPr="00CC36A9" w14:paraId="6507A59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A2165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70B9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4C4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C72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27E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4B6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8832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06</w:t>
            </w:r>
          </w:p>
        </w:tc>
      </w:tr>
      <w:tr w:rsidR="0097694B" w:rsidRPr="00CC36A9" w14:paraId="4C2F25A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16924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8DE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98C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CFA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374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AE0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6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E340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23</w:t>
            </w:r>
          </w:p>
        </w:tc>
      </w:tr>
      <w:tr w:rsidR="0097694B" w:rsidRPr="00CC36A9" w14:paraId="0512D63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7C545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angchengg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155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97E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9D7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A92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FBD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8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DD164C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9</w:t>
            </w:r>
          </w:p>
        </w:tc>
      </w:tr>
      <w:tr w:rsidR="0097694B" w:rsidRPr="00CC36A9" w14:paraId="46BC7DA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EB0EC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aib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324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426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5255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5E8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4457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0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28F7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6</w:t>
            </w:r>
          </w:p>
        </w:tc>
      </w:tr>
      <w:tr w:rsidR="0097694B" w:rsidRPr="00CC36A9" w14:paraId="1F17174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82CD3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i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93E5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A48C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7EA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CE8D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547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7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D61E1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47</w:t>
            </w:r>
          </w:p>
        </w:tc>
      </w:tr>
      <w:tr w:rsidR="0097694B" w:rsidRPr="00CC36A9" w14:paraId="096AEF8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3E58B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u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69C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D85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C49C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649E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E06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5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C6DBF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2</w:t>
            </w:r>
          </w:p>
        </w:tc>
      </w:tr>
      <w:tr w:rsidR="0097694B" w:rsidRPr="00CC36A9" w14:paraId="586E924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673E4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ig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AE03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817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A2A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D36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89F2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.8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88EC6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72</w:t>
            </w:r>
          </w:p>
        </w:tc>
      </w:tr>
      <w:tr w:rsidR="0097694B" w:rsidRPr="00CC36A9" w14:paraId="29ADC39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4ED75E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19B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8A2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5DFD0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201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DC4C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61F2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</w:t>
            </w:r>
          </w:p>
        </w:tc>
      </w:tr>
      <w:tr w:rsidR="0097694B" w:rsidRPr="00CC36A9" w14:paraId="45495FA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A35A5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i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7FA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29E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84B7C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B626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ACE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2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E990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38</w:t>
            </w:r>
          </w:p>
        </w:tc>
      </w:tr>
      <w:tr w:rsidR="0097694B" w:rsidRPr="00CC36A9" w14:paraId="134CE33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AE7645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0E2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D34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D2F5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F1A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76C5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0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B3A1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62</w:t>
            </w:r>
          </w:p>
        </w:tc>
      </w:tr>
      <w:tr w:rsidR="0097694B" w:rsidRPr="00CC36A9" w14:paraId="13A0FA0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7B5E9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9C4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ABE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C49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94E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210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1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94A54B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3</w:t>
            </w:r>
          </w:p>
        </w:tc>
      </w:tr>
      <w:tr w:rsidR="0097694B" w:rsidRPr="00CC36A9" w14:paraId="42CF694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A58B1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ua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56D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AD0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785F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BF6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58C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943C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55</w:t>
            </w:r>
          </w:p>
        </w:tc>
      </w:tr>
      <w:tr w:rsidR="0097694B" w:rsidRPr="00CC36A9" w14:paraId="345ED9A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A05A9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u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440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6C81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546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0FD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B5C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8932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51</w:t>
            </w:r>
          </w:p>
        </w:tc>
      </w:tr>
      <w:tr w:rsidR="0097694B" w:rsidRPr="00CC36A9" w14:paraId="5F5BC36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5D0C5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FD1D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1CC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453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65AE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A2D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CF43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1.06</w:t>
            </w:r>
          </w:p>
        </w:tc>
      </w:tr>
      <w:tr w:rsidR="0097694B" w:rsidRPr="00CC36A9" w14:paraId="14E797C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E6365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anp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278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3E95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9C2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A31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F7167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8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72657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28</w:t>
            </w:r>
          </w:p>
        </w:tc>
      </w:tr>
      <w:tr w:rsidR="0097694B" w:rsidRPr="00CC36A9" w14:paraId="17BF861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3B644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ing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B68E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422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DB9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584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5DB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A7B50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44</w:t>
            </w:r>
          </w:p>
        </w:tc>
      </w:tr>
      <w:tr w:rsidR="0097694B" w:rsidRPr="00CC36A9" w14:paraId="7D58E65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98825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ang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4D6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3E784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924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CFF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FEEB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1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0B651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45</w:t>
            </w:r>
          </w:p>
        </w:tc>
      </w:tr>
      <w:tr w:rsidR="0097694B" w:rsidRPr="00CC36A9" w14:paraId="0AF2EA3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68A41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anm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ECC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3651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980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F8F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480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8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D296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99</w:t>
            </w:r>
          </w:p>
        </w:tc>
      </w:tr>
      <w:tr w:rsidR="0097694B" w:rsidRPr="00CC36A9" w14:paraId="460D5AC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40F12F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ongy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7A4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3D4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4C5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886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FAA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9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36D60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58</w:t>
            </w:r>
          </w:p>
        </w:tc>
      </w:tr>
      <w:tr w:rsidR="0097694B" w:rsidRPr="00CC36A9" w14:paraId="4757C0D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95F81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'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F4C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6A5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DED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5C7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0EB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0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67666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.26</w:t>
            </w:r>
          </w:p>
        </w:tc>
      </w:tr>
      <w:tr w:rsidR="0097694B" w:rsidRPr="00CC36A9" w14:paraId="78AD2F4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C8D75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anzho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B22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4CD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A2A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53F3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601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CB69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78</w:t>
            </w:r>
          </w:p>
        </w:tc>
      </w:tr>
      <w:tr w:rsidR="0097694B" w:rsidRPr="00CC36A9" w14:paraId="58369E0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6FC7F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k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44C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041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8CF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CE5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DF3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6564F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96</w:t>
            </w:r>
          </w:p>
        </w:tc>
      </w:tr>
      <w:tr w:rsidR="0097694B" w:rsidRPr="00CC36A9" w14:paraId="2E75527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25949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Wein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882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016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CD0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8AB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B3A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2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A177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75</w:t>
            </w:r>
          </w:p>
        </w:tc>
      </w:tr>
      <w:tr w:rsidR="0097694B" w:rsidRPr="00CC36A9" w14:paraId="2FCDBD0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5EA6A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an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6F8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40B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E66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DDAA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A9A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97ACD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9.61</w:t>
            </w:r>
          </w:p>
        </w:tc>
      </w:tr>
      <w:tr w:rsidR="0097694B" w:rsidRPr="00CC36A9" w14:paraId="33BC7F9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DA37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ongch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272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8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79C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925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08B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961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1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DD24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6.64</w:t>
            </w:r>
          </w:p>
        </w:tc>
      </w:tr>
      <w:tr w:rsidR="0097694B" w:rsidRPr="00CC36A9" w14:paraId="64F0E6C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782D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nglu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2CF4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721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D44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C40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CFC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2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4B83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5</w:t>
            </w:r>
          </w:p>
        </w:tc>
      </w:tr>
      <w:tr w:rsidR="0097694B" w:rsidRPr="00CC36A9" w14:paraId="4508ED2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8D2C0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oj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4B3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5C5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F4A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F8D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FDF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8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BFAA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57</w:t>
            </w:r>
          </w:p>
        </w:tc>
      </w:tr>
      <w:tr w:rsidR="0097694B" w:rsidRPr="00CC36A9" w14:paraId="7664C49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7F4A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n'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9A0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47E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1A3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464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07B9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1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11F1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66</w:t>
            </w:r>
          </w:p>
        </w:tc>
      </w:tr>
      <w:tr w:rsidR="0097694B" w:rsidRPr="00CC36A9" w14:paraId="62507B3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2D6A5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u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583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931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927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B96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0683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80A68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49</w:t>
            </w:r>
          </w:p>
        </w:tc>
      </w:tr>
      <w:tr w:rsidR="0097694B" w:rsidRPr="00CC36A9" w14:paraId="0FF227B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49493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angha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DF7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4AD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486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E4D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BF3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6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CF6B7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9.67</w:t>
            </w:r>
          </w:p>
        </w:tc>
      </w:tr>
      <w:tr w:rsidR="0097694B" w:rsidRPr="00CC36A9" w14:paraId="546D5B7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7EA81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ang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9EC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ED2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F7E3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95F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9CC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7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FB9A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32</w:t>
            </w:r>
          </w:p>
        </w:tc>
      </w:tr>
      <w:tr w:rsidR="0097694B" w:rsidRPr="00CC36A9" w14:paraId="5C2B05C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25A03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ang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6ACE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30D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856F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230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A0C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7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DBFA5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45</w:t>
            </w:r>
          </w:p>
        </w:tc>
      </w:tr>
      <w:tr w:rsidR="0097694B" w:rsidRPr="00CC36A9" w14:paraId="20B1D7A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988EC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ijiazhu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B0D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93EE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F551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119D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850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4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D515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31</w:t>
            </w:r>
          </w:p>
        </w:tc>
      </w:tr>
      <w:tr w:rsidR="0097694B" w:rsidRPr="00CC36A9" w14:paraId="6AB120E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ABD3E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and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D06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B942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07E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A93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90E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8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83D5E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36</w:t>
            </w:r>
          </w:p>
        </w:tc>
      </w:tr>
      <w:tr w:rsidR="0097694B" w:rsidRPr="00CC36A9" w14:paraId="690342D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84759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gta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1E7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B35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BCF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6BC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31B8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6D9B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74</w:t>
            </w:r>
          </w:p>
        </w:tc>
      </w:tr>
      <w:tr w:rsidR="0097694B" w:rsidRPr="00CC36A9" w14:paraId="00DDF5A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D27FB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angjiak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AD0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4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F7D2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41CC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13B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B10F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2E6F1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9</w:t>
            </w:r>
          </w:p>
        </w:tc>
      </w:tr>
      <w:tr w:rsidR="0097694B" w:rsidRPr="00CC36A9" w14:paraId="6C97FFB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E2544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angf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8B8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6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DE4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A46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131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01E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0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C362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68</w:t>
            </w:r>
          </w:p>
        </w:tc>
      </w:tr>
      <w:tr w:rsidR="0097694B" w:rsidRPr="00CC36A9" w14:paraId="26FAF07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E3957F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nhuangda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03B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4B43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37A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800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AFEC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BCD888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23</w:t>
            </w:r>
          </w:p>
        </w:tc>
      </w:tr>
      <w:tr w:rsidR="0097694B" w:rsidRPr="00CC36A9" w14:paraId="24AE8C1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3E7EE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o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74D3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A20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B9F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083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CEC8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3A5A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02</w:t>
            </w:r>
          </w:p>
        </w:tc>
      </w:tr>
      <w:tr w:rsidR="0097694B" w:rsidRPr="00CC36A9" w14:paraId="068083E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741DD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engshu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ADF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5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28A3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C5E0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11A4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9CB7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7E89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11</w:t>
            </w:r>
          </w:p>
        </w:tc>
      </w:tr>
      <w:tr w:rsidR="0097694B" w:rsidRPr="00CC36A9" w14:paraId="17D2300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B5027F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eng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A887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25D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B24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240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41E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3E01D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32</w:t>
            </w:r>
          </w:p>
        </w:tc>
      </w:tr>
      <w:tr w:rsidR="0097694B" w:rsidRPr="00CC36A9" w14:paraId="0A6DE9F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8A4B5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Kunm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878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2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B3E6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D82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9D5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D93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5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F0A8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4.27</w:t>
            </w:r>
          </w:p>
        </w:tc>
      </w:tr>
      <w:tr w:rsidR="0097694B" w:rsidRPr="00CC36A9" w14:paraId="62BEA79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5B5F1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aoto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D2D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009B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084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9C0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7DB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744D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59</w:t>
            </w:r>
          </w:p>
        </w:tc>
      </w:tr>
      <w:tr w:rsidR="0097694B" w:rsidRPr="00CC36A9" w14:paraId="22EF157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72F97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uj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1E5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0FFC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B286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BE4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7F4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1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4C30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48</w:t>
            </w:r>
          </w:p>
        </w:tc>
      </w:tr>
      <w:tr w:rsidR="0097694B" w:rsidRPr="00CC36A9" w14:paraId="63197C8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9186A2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o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E0D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9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10B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D67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35BA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04C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5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9B07F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89</w:t>
            </w:r>
          </w:p>
        </w:tc>
      </w:tr>
      <w:tr w:rsidR="0097694B" w:rsidRPr="00CC36A9" w14:paraId="06C444D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3CAB4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ux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42B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2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8DC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97A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20F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D8A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89DBF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0.77</w:t>
            </w:r>
          </w:p>
        </w:tc>
      </w:tr>
      <w:tr w:rsidR="0097694B" w:rsidRPr="00CC36A9" w14:paraId="2D3E08E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29264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ji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7B5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DD1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6A855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B3B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BA5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9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BBA82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2</w:t>
            </w:r>
          </w:p>
        </w:tc>
      </w:tr>
      <w:tr w:rsidR="0097694B" w:rsidRPr="00CC36A9" w14:paraId="3FA3797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FE960D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u'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4CB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D250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392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7FD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5C79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6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3754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99</w:t>
            </w:r>
          </w:p>
        </w:tc>
      </w:tr>
      <w:tr w:rsidR="0097694B" w:rsidRPr="00CC36A9" w14:paraId="4C417D0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D7881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nc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7B9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59B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D67C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4462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3BA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8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2A76E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28</w:t>
            </w:r>
          </w:p>
        </w:tc>
      </w:tr>
      <w:tr w:rsidR="0097694B" w:rsidRPr="00CC36A9" w14:paraId="411945C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765C1C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Tianj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768B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875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8F394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584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0175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1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C07C4E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7.29</w:t>
            </w:r>
          </w:p>
        </w:tc>
      </w:tr>
      <w:tr w:rsidR="0097694B" w:rsidRPr="00CC36A9" w14:paraId="6E76C1C6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196D3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Urumq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FAD0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7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CC2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BA4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DF8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1EA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.9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4D4B0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16</w:t>
            </w:r>
          </w:p>
        </w:tc>
      </w:tr>
      <w:tr w:rsidR="0097694B" w:rsidRPr="00CC36A9" w14:paraId="6010724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CF4C1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urp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29C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9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208B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EE89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CD9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46A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8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B6D02C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59</w:t>
            </w:r>
          </w:p>
        </w:tc>
      </w:tr>
      <w:tr w:rsidR="0097694B" w:rsidRPr="00CC36A9" w14:paraId="01895E0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1FCA3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uny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8D9D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A8B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A88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43B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808AC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59511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95</w:t>
            </w:r>
          </w:p>
        </w:tc>
      </w:tr>
      <w:tr w:rsidR="0097694B" w:rsidRPr="00CC36A9" w14:paraId="3473EEF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DE9685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ui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3DE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8F332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AAE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228C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20B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3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414E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6.88</w:t>
            </w:r>
          </w:p>
        </w:tc>
      </w:tr>
      <w:tr w:rsidR="0097694B" w:rsidRPr="00CC36A9" w14:paraId="1F19BE7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EA3EC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iji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4B1C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42F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95B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057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6F7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F6CCC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07</w:t>
            </w:r>
          </w:p>
        </w:tc>
      </w:tr>
      <w:tr w:rsidR="0097694B" w:rsidRPr="00CC36A9" w14:paraId="5596A22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9ABB3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upanshu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6819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5C1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45C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3B8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ACC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A644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73</w:t>
            </w:r>
          </w:p>
        </w:tc>
      </w:tr>
      <w:tr w:rsidR="0097694B" w:rsidRPr="00CC36A9" w14:paraId="4BBEEFA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ED863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shu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566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7545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A9E3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36D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AE91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.4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18BD0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31</w:t>
            </w:r>
          </w:p>
        </w:tc>
      </w:tr>
      <w:tr w:rsidR="0097694B" w:rsidRPr="00CC36A9" w14:paraId="6D10CFA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6FC72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ongr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EA38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380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0CE0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C8C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E60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91590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77</w:t>
            </w:r>
          </w:p>
        </w:tc>
      </w:tr>
      <w:tr w:rsidR="0097694B" w:rsidRPr="00CC36A9" w14:paraId="49C8FAB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8FA6A3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any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AB8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370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073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1D3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BCA5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37EFD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02</w:t>
            </w:r>
          </w:p>
        </w:tc>
      </w:tr>
      <w:tr w:rsidR="0097694B" w:rsidRPr="00CC36A9" w14:paraId="1C62040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E474D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aik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478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C62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353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86B6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DAF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2.6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83174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5.2</w:t>
            </w:r>
          </w:p>
        </w:tc>
      </w:tr>
      <w:tr w:rsidR="0097694B" w:rsidRPr="00CC36A9" w14:paraId="2D234B2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74031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n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E336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6DE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3AC6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8BD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CAE8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F20171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38</w:t>
            </w:r>
          </w:p>
        </w:tc>
      </w:tr>
      <w:tr w:rsidR="0097694B" w:rsidRPr="00CC36A9" w14:paraId="7646288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E065F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ot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8C5E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D0B3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4A7E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94D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624E1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3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5A464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0.62</w:t>
            </w:r>
          </w:p>
        </w:tc>
      </w:tr>
      <w:tr w:rsidR="0097694B" w:rsidRPr="00CC36A9" w14:paraId="1E65EF0E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C8D48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ife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B0D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.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2559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9DA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98BE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917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772E9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31</w:t>
            </w:r>
          </w:p>
        </w:tc>
      </w:tr>
      <w:tr w:rsidR="0097694B" w:rsidRPr="00CC36A9" w14:paraId="0CDEBFC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790A6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onglia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73C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070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A9C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96F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0416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1AEC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41</w:t>
            </w:r>
          </w:p>
        </w:tc>
      </w:tr>
      <w:tr w:rsidR="0097694B" w:rsidRPr="00CC36A9" w14:paraId="56B9B7F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8704E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ohh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6EF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94BD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FC3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0C0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090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0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476A5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.2</w:t>
            </w:r>
          </w:p>
        </w:tc>
      </w:tr>
      <w:tr w:rsidR="0097694B" w:rsidRPr="00CC36A9" w14:paraId="3581DD1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DD42D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lunbei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D3B6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9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D9A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9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FC6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79B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26A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7B05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.28</w:t>
            </w:r>
          </w:p>
        </w:tc>
      </w:tr>
      <w:tr w:rsidR="0097694B" w:rsidRPr="00CC36A9" w14:paraId="08EBB18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20AD9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Ordo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814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9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4EE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94A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9DB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62AD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1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79778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8.97</w:t>
            </w:r>
          </w:p>
        </w:tc>
      </w:tr>
      <w:tr w:rsidR="0097694B" w:rsidRPr="00CC36A9" w14:paraId="295DF09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506FA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yannao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6E5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1C32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851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9A4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759D3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4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1C51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34</w:t>
            </w:r>
          </w:p>
        </w:tc>
      </w:tr>
      <w:tr w:rsidR="0097694B" w:rsidRPr="00CC36A9" w14:paraId="347C28E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3E358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Ulanqa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82D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3B5E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6D3D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A70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890D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.4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4CA6B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08</w:t>
            </w:r>
          </w:p>
        </w:tc>
      </w:tr>
      <w:tr w:rsidR="0097694B" w:rsidRPr="00CC36A9" w14:paraId="2B0C8E5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A39F8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ha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FF2E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6F2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447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89B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26B1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9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B454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0.16</w:t>
            </w:r>
          </w:p>
        </w:tc>
      </w:tr>
      <w:tr w:rsidR="0097694B" w:rsidRPr="00CC36A9" w14:paraId="2F7C7C2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BBC9D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zho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FB72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1B3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D68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F84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114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4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5A67FA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11</w:t>
            </w:r>
          </w:p>
        </w:tc>
      </w:tr>
      <w:tr w:rsidR="0097694B" w:rsidRPr="00CC36A9" w14:paraId="1C6DDFB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5B353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aiy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E3B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6D439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C6F1E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B73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378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8.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C71B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9.09</w:t>
            </w:r>
          </w:p>
        </w:tc>
      </w:tr>
      <w:tr w:rsidR="0097694B" w:rsidRPr="00CC36A9" w14:paraId="42C27844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E2B30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che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2E50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9C3F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EED2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BDD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AC3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9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9A4E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97</w:t>
            </w:r>
          </w:p>
        </w:tc>
      </w:tr>
      <w:tr w:rsidR="0097694B" w:rsidRPr="00CC36A9" w14:paraId="2CB1F70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98C94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t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AF85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6717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B6A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D9D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3A4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7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CAE7B0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91</w:t>
            </w:r>
          </w:p>
        </w:tc>
      </w:tr>
      <w:tr w:rsidR="0097694B" w:rsidRPr="00CC36A9" w14:paraId="7553839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25FD38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ngzh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32D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2BA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90F1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4DB4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DA2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A99B2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77</w:t>
            </w:r>
          </w:p>
        </w:tc>
      </w:tr>
      <w:tr w:rsidR="0097694B" w:rsidRPr="00CC36A9" w14:paraId="0E9056A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FECFF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4902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B17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8D52C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CF8A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B00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2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FE490B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37</w:t>
            </w:r>
          </w:p>
        </w:tc>
      </w:tr>
      <w:tr w:rsidR="0097694B" w:rsidRPr="00CC36A9" w14:paraId="61DD7DD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258476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Yunche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786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3EE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EED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D307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852F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5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B23A7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69</w:t>
            </w:r>
          </w:p>
        </w:tc>
      </w:tr>
      <w:tr w:rsidR="0097694B" w:rsidRPr="00CC36A9" w14:paraId="78F00A7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9317E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uozh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341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2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B03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30C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A45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34D7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5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C3F717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</w:t>
            </w:r>
          </w:p>
        </w:tc>
      </w:tr>
      <w:tr w:rsidR="0097694B" w:rsidRPr="00CC36A9" w14:paraId="205ACEE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BCF42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u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</w:t>
            </w: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F302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6776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F3E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BE1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317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39A45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.97</w:t>
            </w:r>
          </w:p>
        </w:tc>
      </w:tr>
      <w:tr w:rsidR="0097694B" w:rsidRPr="00CC36A9" w14:paraId="6E288BC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6BFDAB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angq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783A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3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2E6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F69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178A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F53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4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3988B6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4.03</w:t>
            </w:r>
          </w:p>
        </w:tc>
      </w:tr>
      <w:tr w:rsidR="0097694B" w:rsidRPr="00CC36A9" w14:paraId="5E60AD3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487A6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nf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8B5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4C1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1D9B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94F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7C9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4821B5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85</w:t>
            </w:r>
          </w:p>
        </w:tc>
      </w:tr>
      <w:tr w:rsidR="0097694B" w:rsidRPr="00CC36A9" w14:paraId="6B953BD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DE280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l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E42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275E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0A3C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8A0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41A1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59A82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9.65</w:t>
            </w:r>
          </w:p>
        </w:tc>
      </w:tr>
      <w:tr w:rsidR="0097694B" w:rsidRPr="00CC36A9" w14:paraId="716D7E3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72630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uluda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6E7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A3CE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EF54D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69D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2B494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.2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A68C9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66</w:t>
            </w:r>
          </w:p>
        </w:tc>
      </w:tr>
      <w:tr w:rsidR="0097694B" w:rsidRPr="00CC36A9" w14:paraId="38D7DBE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08FBE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en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369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55C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B8F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416F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1035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27977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7.1</w:t>
            </w:r>
          </w:p>
        </w:tc>
      </w:tr>
      <w:tr w:rsidR="0097694B" w:rsidRPr="00CC36A9" w14:paraId="4AD0547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C1CD62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nsh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0AC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EA068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A1E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68E7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41B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B34FC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5.45</w:t>
            </w:r>
          </w:p>
        </w:tc>
      </w:tr>
      <w:tr w:rsidR="0097694B" w:rsidRPr="00CC36A9" w14:paraId="1D4EDAB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54564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9B5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E97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351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DDB6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6FEA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742EB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1.17</w:t>
            </w:r>
          </w:p>
        </w:tc>
      </w:tr>
      <w:tr w:rsidR="0097694B" w:rsidRPr="00CC36A9" w14:paraId="6360E9F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296CB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ux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C27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1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4724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0F5A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C8B5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3A5EA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4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A4CE7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2.46</w:t>
            </w:r>
          </w:p>
        </w:tc>
      </w:tr>
      <w:tr w:rsidR="0097694B" w:rsidRPr="00CC36A9" w14:paraId="127D264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7FC3D7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iel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FA3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17C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AFD8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BFBA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316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B05A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42</w:t>
            </w:r>
          </w:p>
        </w:tc>
      </w:tr>
      <w:tr w:rsidR="0097694B" w:rsidRPr="00CC36A9" w14:paraId="4AED799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63270A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o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857A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6DF0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809E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1D4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80D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2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967B7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54</w:t>
            </w:r>
          </w:p>
        </w:tc>
      </w:tr>
      <w:tr w:rsidR="0097694B" w:rsidRPr="00CC36A9" w14:paraId="3F630BC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35EC5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anj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0DD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B1A3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9D2A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311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9DA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1.2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3F81C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9.38</w:t>
            </w:r>
          </w:p>
        </w:tc>
      </w:tr>
      <w:tr w:rsidR="0097694B" w:rsidRPr="00CC36A9" w14:paraId="326A121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5C8CD7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ndo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FB3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4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4DA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E24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DAE5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E519F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0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320F5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88</w:t>
            </w:r>
          </w:p>
        </w:tc>
      </w:tr>
      <w:tr w:rsidR="0097694B" w:rsidRPr="00CC36A9" w14:paraId="0FBF2621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A44E14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enx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37A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6DB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0D89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1CE2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7DA77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6.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8DA9F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2.87</w:t>
            </w:r>
          </w:p>
        </w:tc>
      </w:tr>
      <w:tr w:rsidR="0097694B" w:rsidRPr="00CC36A9" w14:paraId="4F9469AB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2683F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aoya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0E87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02888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D5DF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AB7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603D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9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1AF5D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6.63</w:t>
            </w:r>
          </w:p>
        </w:tc>
      </w:tr>
      <w:tr w:rsidR="0097694B" w:rsidRPr="00CC36A9" w14:paraId="70BE3233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BA6A52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ngk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BAA4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14E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E873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6E32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577F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6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5C8BB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11</w:t>
            </w:r>
          </w:p>
        </w:tc>
      </w:tr>
      <w:tr w:rsidR="0097694B" w:rsidRPr="00CC36A9" w14:paraId="04A2D75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B98CE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hangchu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14E6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5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99AF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BA0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6BDE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010C5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.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42ED9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9.75</w:t>
            </w:r>
          </w:p>
        </w:tc>
      </w:tr>
      <w:tr w:rsidR="0097694B" w:rsidRPr="00CC36A9" w14:paraId="1A71C84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62AD6C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iaoy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E6B6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5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B49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C03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731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AEFB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.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03B9F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85</w:t>
            </w:r>
          </w:p>
        </w:tc>
      </w:tr>
      <w:tr w:rsidR="0097694B" w:rsidRPr="00CC36A9" w14:paraId="75B81D8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A1CBB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ipi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BE0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4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73B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74D94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F79A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A59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2.4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2724B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25</w:t>
            </w:r>
          </w:p>
        </w:tc>
      </w:tr>
      <w:tr w:rsidR="0097694B" w:rsidRPr="00CC36A9" w14:paraId="6F08FBD8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52965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onghu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E8C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5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DDAA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92B4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E3D0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6D6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6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F390D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.17</w:t>
            </w:r>
          </w:p>
        </w:tc>
      </w:tr>
      <w:tr w:rsidR="0097694B" w:rsidRPr="00CC36A9" w14:paraId="2972525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6B288F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iche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CB9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9DB5D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54A33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52BE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0F6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4.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69F545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97</w:t>
            </w:r>
          </w:p>
        </w:tc>
      </w:tr>
      <w:tr w:rsidR="0097694B" w:rsidRPr="00CC36A9" w14:paraId="359982C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1CE70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84FB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6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6C2F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3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38E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3F58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F073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9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FE3EA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7.68</w:t>
            </w:r>
          </w:p>
        </w:tc>
      </w:tr>
      <w:tr w:rsidR="0097694B" w:rsidRPr="00CC36A9" w14:paraId="4888A57A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D39D14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ongy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E35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4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5F59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5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AAD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D520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047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.6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8B7A6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6</w:t>
            </w:r>
          </w:p>
        </w:tc>
      </w:tr>
      <w:tr w:rsidR="0097694B" w:rsidRPr="00CC36A9" w14:paraId="16A6500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D41209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u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</w:t>
            </w: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o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B66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4E7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1B7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109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B963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5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68E92E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0.44</w:t>
            </w:r>
          </w:p>
        </w:tc>
      </w:tr>
      <w:tr w:rsidR="0097694B" w:rsidRPr="00CC36A9" w14:paraId="13BC05A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55817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nchu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800C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34DC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AAF1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B03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AEDA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5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9FB2B6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3.21</w:t>
            </w:r>
          </w:p>
        </w:tc>
      </w:tr>
      <w:tr w:rsidR="0097694B" w:rsidRPr="00CC36A9" w14:paraId="2F68094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F3284B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Guyu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ACD5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3EFB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506EB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51D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7839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6.6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F0F1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9</w:t>
            </w:r>
          </w:p>
        </w:tc>
      </w:tr>
      <w:tr w:rsidR="0097694B" w:rsidRPr="00CC36A9" w14:paraId="0EE1DFB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5398F4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ongwe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9D15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09B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932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3EFB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EDE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098F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.73</w:t>
            </w:r>
          </w:p>
        </w:tc>
      </w:tr>
      <w:tr w:rsidR="0097694B" w:rsidRPr="00CC36A9" w14:paraId="4E738FA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0A4F562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hizuish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9E4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1690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48183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630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5F68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3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CF1C0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.03</w:t>
            </w:r>
          </w:p>
        </w:tc>
      </w:tr>
      <w:tr w:rsidR="0097694B" w:rsidRPr="00CC36A9" w14:paraId="1947B5D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425B33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anzho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1EF0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3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AFA8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A5FA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4ED4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0763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D7414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77.86</w:t>
            </w:r>
          </w:p>
        </w:tc>
      </w:tr>
      <w:tr w:rsidR="0097694B" w:rsidRPr="00CC36A9" w14:paraId="07E0CCC0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F1699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ingli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ABB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6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7AB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27B2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C00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E007E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9.6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9D480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.38</w:t>
            </w:r>
          </w:p>
        </w:tc>
      </w:tr>
      <w:tr w:rsidR="0097694B" w:rsidRPr="00CC36A9" w14:paraId="4A33795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61B889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ingx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2D99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2A1E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9837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54B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8686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7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A794AB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9.19</w:t>
            </w:r>
          </w:p>
        </w:tc>
      </w:tr>
      <w:tr w:rsidR="0097694B" w:rsidRPr="00CC36A9" w14:paraId="5CAC256F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3C3B17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  <w:lang w:eastAsia="zh-CN"/>
              </w:rPr>
              <w:t>Bai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y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AE88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88BB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5D1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41E4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9597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8.3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FADAE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2.49</w:t>
            </w:r>
          </w:p>
        </w:tc>
      </w:tr>
      <w:tr w:rsidR="0097694B" w:rsidRPr="00CC36A9" w14:paraId="5775F877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5324ED8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Qingy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9954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7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0D6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5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A3E6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A08D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41AB6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5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15A121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7.89</w:t>
            </w:r>
          </w:p>
        </w:tc>
      </w:tr>
      <w:tr w:rsidR="0097694B" w:rsidRPr="00CC36A9" w14:paraId="366F26A9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3C9D8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ianshu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0108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5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82C1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4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06F01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F74D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2697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D5FD9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03</w:t>
            </w:r>
          </w:p>
        </w:tc>
      </w:tr>
      <w:tr w:rsidR="0097694B" w:rsidRPr="00CC36A9" w14:paraId="24AF555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612AE4D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ongn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9852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4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56DA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3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D5725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5035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E7686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.4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A15E2E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03</w:t>
            </w:r>
          </w:p>
        </w:tc>
      </w:tr>
      <w:tr w:rsidR="0097694B" w:rsidRPr="00CC36A9" w14:paraId="20C73EAC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7568FF9B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Zhangy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2CED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6555AF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94FD0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BE9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2478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5.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AAED8F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8.42</w:t>
            </w:r>
          </w:p>
        </w:tc>
      </w:tr>
      <w:tr w:rsidR="0097694B" w:rsidRPr="00CC36A9" w14:paraId="6610FDE5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16BC218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proofErr w:type="spellStart"/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Jincha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F181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2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C720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8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FC63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525D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9A9E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0.1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B480C6A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3.09</w:t>
            </w:r>
          </w:p>
        </w:tc>
      </w:tr>
      <w:tr w:rsidR="0097694B" w:rsidRPr="00CC36A9" w14:paraId="37CF2522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34E92DA8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Xi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95C5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101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8A5C3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36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C052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F79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D2C4E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1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009820D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87.63</w:t>
            </w:r>
          </w:p>
        </w:tc>
      </w:tr>
      <w:tr w:rsidR="0097694B" w:rsidRPr="00CC36A9" w14:paraId="5107319D" w14:textId="77777777" w:rsidTr="00423D1E">
        <w:trPr>
          <w:trHeight w:val="276"/>
        </w:trPr>
        <w:tc>
          <w:tcPr>
            <w:tcW w:w="1702" w:type="dxa"/>
            <w:shd w:val="clear" w:color="auto" w:fill="auto"/>
            <w:noWrap/>
            <w:hideMark/>
          </w:tcPr>
          <w:p w14:paraId="20D05F4C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C785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Lha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4A732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91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F1909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9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02917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52164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EAF2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47.2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BC14880" w14:textId="77777777" w:rsidR="0097694B" w:rsidRPr="008339EE" w:rsidRDefault="0097694B" w:rsidP="00527527">
            <w:pPr>
              <w:pStyle w:val="MDPI42tablebody"/>
              <w:spacing w:line="240" w:lineRule="auto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8339E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65.17</w:t>
            </w:r>
          </w:p>
        </w:tc>
      </w:tr>
    </w:tbl>
    <w:p w14:paraId="3058AB77" w14:textId="77777777" w:rsidR="009A1E25" w:rsidRDefault="009A1E25" w:rsidP="00423D1E">
      <w:pPr>
        <w:rPr>
          <w:rFonts w:hint="eastAsia"/>
        </w:rPr>
      </w:pPr>
    </w:p>
    <w:sectPr w:rsidR="009A1E25" w:rsidSect="00397FE5">
      <w:footerReference w:type="even" r:id="rId5"/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581306115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2CDB78BF" w14:textId="77777777" w:rsidR="00477E6C" w:rsidRDefault="00423D1E" w:rsidP="00772CDC">
        <w:pPr>
          <w:pStyle w:val="a4"/>
          <w:framePr w:wrap="none" w:vAnchor="text" w:hAnchor="margin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7AB413FF" w14:textId="77777777" w:rsidR="00477E6C" w:rsidRDefault="00423D1E" w:rsidP="00727A9B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7074362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A613372" w14:textId="77777777" w:rsidR="00477E6C" w:rsidRDefault="00423D1E">
            <w:pPr>
              <w:pStyle w:val="a4"/>
              <w:jc w:val="right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FF591B" w14:textId="77777777" w:rsidR="00477E6C" w:rsidRDefault="00423D1E" w:rsidP="00727A9B">
    <w:pPr>
      <w:pStyle w:val="a4"/>
      <w:ind w:firstLine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F27C4"/>
    <w:multiLevelType w:val="multilevel"/>
    <w:tmpl w:val="012F27C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8627EC6"/>
    <w:multiLevelType w:val="hybridMultilevel"/>
    <w:tmpl w:val="DC3805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A11A17"/>
    <w:multiLevelType w:val="hybridMultilevel"/>
    <w:tmpl w:val="28BE5F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4B"/>
    <w:rsid w:val="00423D1E"/>
    <w:rsid w:val="0097694B"/>
    <w:rsid w:val="009A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2768"/>
  <w15:chartTrackingRefBased/>
  <w15:docId w15:val="{1F399498-4F49-4A4B-918B-6208E6C9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94B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769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694B"/>
    <w:rPr>
      <w:b/>
      <w:bCs/>
      <w:kern w:val="44"/>
      <w:sz w:val="44"/>
      <w:szCs w:val="44"/>
    </w:rPr>
  </w:style>
  <w:style w:type="paragraph" w:customStyle="1" w:styleId="MDPI11articletype">
    <w:name w:val="MDPI_1.1_article_type"/>
    <w:basedOn w:val="MDPI31text"/>
    <w:next w:val="MDPI12title"/>
    <w:qFormat/>
    <w:rsid w:val="0097694B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97694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97694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7694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97694B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97694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97694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7694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97694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7694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97694B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97694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97694B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5">
    <w:name w:val="页脚 字符"/>
    <w:basedOn w:val="a0"/>
    <w:link w:val="a4"/>
    <w:uiPriority w:val="99"/>
    <w:rsid w:val="009769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header"/>
    <w:basedOn w:val="a"/>
    <w:link w:val="a7"/>
    <w:uiPriority w:val="99"/>
    <w:rsid w:val="0097694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7">
    <w:name w:val="页眉 字符"/>
    <w:basedOn w:val="a0"/>
    <w:link w:val="a6"/>
    <w:uiPriority w:val="99"/>
    <w:rsid w:val="009769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97694B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7694B"/>
    <w:pPr>
      <w:ind w:firstLine="0"/>
    </w:pPr>
  </w:style>
  <w:style w:type="paragraph" w:customStyle="1" w:styleId="MDPI33textspaceafter">
    <w:name w:val="MDPI_3.3_text_space_after"/>
    <w:basedOn w:val="MDPI31text"/>
    <w:qFormat/>
    <w:rsid w:val="0097694B"/>
    <w:pPr>
      <w:spacing w:after="240"/>
    </w:pPr>
  </w:style>
  <w:style w:type="paragraph" w:customStyle="1" w:styleId="MDPI35textbeforelist">
    <w:name w:val="MDPI_3.5_text_before_list"/>
    <w:basedOn w:val="MDPI31text"/>
    <w:qFormat/>
    <w:rsid w:val="0097694B"/>
    <w:pPr>
      <w:spacing w:after="120"/>
    </w:pPr>
  </w:style>
  <w:style w:type="paragraph" w:customStyle="1" w:styleId="MDPI36textafterlist">
    <w:name w:val="MDPI_3.6_text_after_list"/>
    <w:basedOn w:val="MDPI31text"/>
    <w:qFormat/>
    <w:rsid w:val="0097694B"/>
    <w:pPr>
      <w:spacing w:before="120"/>
    </w:pPr>
  </w:style>
  <w:style w:type="paragraph" w:customStyle="1" w:styleId="MDPI37itemize">
    <w:name w:val="MDPI_3.7_itemize"/>
    <w:basedOn w:val="MDPI31text"/>
    <w:qFormat/>
    <w:rsid w:val="0097694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97694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7694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7694B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97694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97694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7694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7694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7694B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7694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7694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7694B"/>
  </w:style>
  <w:style w:type="paragraph" w:customStyle="1" w:styleId="MDPI23heading3">
    <w:name w:val="MDPI_2.3_heading3"/>
    <w:basedOn w:val="MDPI31text"/>
    <w:qFormat/>
    <w:rsid w:val="0097694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7694B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97694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97694B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97694B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9">
    <w:name w:val="批注框文本 字符"/>
    <w:basedOn w:val="a0"/>
    <w:link w:val="a8"/>
    <w:uiPriority w:val="99"/>
    <w:semiHidden/>
    <w:rsid w:val="009769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97694B"/>
  </w:style>
  <w:style w:type="table" w:customStyle="1" w:styleId="MDPI41threelinetable">
    <w:name w:val="MDPI_4.1_three_line_table"/>
    <w:basedOn w:val="a1"/>
    <w:uiPriority w:val="99"/>
    <w:rsid w:val="0097694B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97694B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97694B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97694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c">
    <w:name w:val="Placeholder Text"/>
    <w:basedOn w:val="a0"/>
    <w:uiPriority w:val="99"/>
    <w:semiHidden/>
    <w:rsid w:val="0097694B"/>
    <w:rPr>
      <w:color w:val="808080"/>
    </w:rPr>
  </w:style>
  <w:style w:type="paragraph" w:styleId="ad">
    <w:name w:val="caption"/>
    <w:basedOn w:val="a"/>
    <w:next w:val="a"/>
    <w:uiPriority w:val="35"/>
    <w:unhideWhenUsed/>
    <w:qFormat/>
    <w:rsid w:val="0097694B"/>
    <w:rPr>
      <w:rFonts w:asciiTheme="majorHAnsi" w:eastAsia="黑体" w:hAnsiTheme="majorHAnsi" w:cstheme="majorBidi"/>
      <w:sz w:val="20"/>
      <w:szCs w:val="20"/>
    </w:rPr>
  </w:style>
  <w:style w:type="paragraph" w:customStyle="1" w:styleId="ae">
    <w:name w:val="表内"/>
    <w:basedOn w:val="a"/>
    <w:link w:val="af"/>
    <w:qFormat/>
    <w:rsid w:val="0097694B"/>
    <w:pPr>
      <w:widowControl/>
      <w:spacing w:before="60" w:after="60"/>
      <w:jc w:val="center"/>
    </w:pPr>
    <w:rPr>
      <w:rFonts w:ascii="Times New Roman" w:eastAsia="宋体" w:hAnsi="Times New Roman" w:cs="Times New Roman"/>
      <w:kern w:val="0"/>
      <w:sz w:val="22"/>
    </w:rPr>
  </w:style>
  <w:style w:type="character" w:customStyle="1" w:styleId="af">
    <w:name w:val="表内 字符"/>
    <w:basedOn w:val="a0"/>
    <w:link w:val="ae"/>
    <w:rsid w:val="0097694B"/>
    <w:rPr>
      <w:rFonts w:ascii="Times New Roman" w:eastAsia="宋体" w:hAnsi="Times New Roman" w:cs="Times New Roman"/>
      <w:kern w:val="0"/>
      <w:sz w:val="22"/>
      <w:szCs w:val="24"/>
    </w:rPr>
  </w:style>
  <w:style w:type="character" w:styleId="af0">
    <w:name w:val="Unresolved Mention"/>
    <w:basedOn w:val="a0"/>
    <w:uiPriority w:val="99"/>
    <w:unhideWhenUsed/>
    <w:rsid w:val="0097694B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976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789</Words>
  <Characters>10200</Characters>
  <Application>Microsoft Office Word</Application>
  <DocSecurity>0</DocSecurity>
  <Lines>85</Lines>
  <Paragraphs>23</Paragraphs>
  <ScaleCrop>false</ScaleCrop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02T13:34:00Z</dcterms:created>
  <dcterms:modified xsi:type="dcterms:W3CDTF">2020-05-02T13:38:00Z</dcterms:modified>
</cp:coreProperties>
</file>